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E6E393" w14:textId="77777777" w:rsidR="009338D8" w:rsidRPr="004901D8" w:rsidRDefault="009338D8" w:rsidP="009338D8">
      <w:pPr>
        <w:spacing w:after="0" w:line="240" w:lineRule="auto"/>
        <w:rPr>
          <w:rFonts w:ascii="Cambria" w:hAnsi="Cambria" w:cs="Arial"/>
          <w:sz w:val="24"/>
          <w:szCs w:val="24"/>
          <w:lang w:val="en-US"/>
        </w:rPr>
      </w:pPr>
      <w:r>
        <w:rPr>
          <w:rFonts w:ascii="Cambria" w:hAnsi="Cambria" w:cs="Arial"/>
          <w:b/>
          <w:sz w:val="24"/>
          <w:szCs w:val="24"/>
          <w:lang w:val="en-US"/>
        </w:rPr>
        <w:t>S2</w:t>
      </w:r>
      <w:r w:rsidRPr="003E5979">
        <w:rPr>
          <w:rFonts w:ascii="Cambria" w:hAnsi="Cambria" w:cs="Arial"/>
          <w:b/>
          <w:sz w:val="24"/>
          <w:szCs w:val="24"/>
          <w:lang w:val="en-US"/>
        </w:rPr>
        <w:t xml:space="preserve"> </w:t>
      </w:r>
      <w:r w:rsidRPr="004901D8">
        <w:rPr>
          <w:rFonts w:ascii="Cambria" w:hAnsi="Cambria" w:cs="Arial"/>
          <w:b/>
          <w:sz w:val="24"/>
          <w:szCs w:val="24"/>
          <w:lang w:val="en-US"/>
        </w:rPr>
        <w:t>Table.</w:t>
      </w:r>
      <w:r w:rsidRPr="004901D8">
        <w:rPr>
          <w:rFonts w:ascii="Cambria" w:hAnsi="Cambria" w:cs="Arial"/>
          <w:sz w:val="24"/>
          <w:szCs w:val="24"/>
          <w:lang w:val="en-US"/>
        </w:rPr>
        <w:t xml:space="preserve"> The intersite, intraday reproducibility of each protocol used to mediate a current-induced vasodilation when assessed with </w:t>
      </w:r>
      <w:r>
        <w:rPr>
          <w:rFonts w:ascii="Cambria" w:hAnsi="Cambria" w:cs="Arial"/>
          <w:sz w:val="24"/>
          <w:szCs w:val="24"/>
          <w:lang w:val="en-US"/>
        </w:rPr>
        <w:t>laser speckle contrast imaging</w:t>
      </w:r>
      <w:r w:rsidRPr="004901D8">
        <w:rPr>
          <w:rFonts w:ascii="Cambria" w:hAnsi="Cambria" w:cs="Arial"/>
          <w:sz w:val="24"/>
          <w:szCs w:val="24"/>
          <w:lang w:val="en-US"/>
        </w:rPr>
        <w:t xml:space="preserve"> on the calf and the forearm</w:t>
      </w:r>
    </w:p>
    <w:tbl>
      <w:tblPr>
        <w:tblStyle w:val="TableGrid"/>
        <w:tblW w:w="145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7"/>
        <w:gridCol w:w="1698"/>
        <w:gridCol w:w="1840"/>
        <w:gridCol w:w="830"/>
        <w:gridCol w:w="1635"/>
        <w:gridCol w:w="1947"/>
        <w:gridCol w:w="1795"/>
        <w:gridCol w:w="992"/>
        <w:gridCol w:w="1838"/>
      </w:tblGrid>
      <w:tr w:rsidR="009338D8" w:rsidRPr="00D24D2F" w14:paraId="6091EA9F" w14:textId="77777777" w:rsidTr="00A84606">
        <w:tc>
          <w:tcPr>
            <w:tcW w:w="1947" w:type="dxa"/>
            <w:tcBorders>
              <w:bottom w:val="single" w:sz="4" w:space="0" w:color="auto"/>
            </w:tcBorders>
          </w:tcPr>
          <w:p w14:paraId="3AB54C8E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98" w:type="dxa"/>
            <w:tcBorders>
              <w:bottom w:val="single" w:sz="4" w:space="0" w:color="auto"/>
            </w:tcBorders>
            <w:vAlign w:val="bottom"/>
          </w:tcPr>
          <w:p w14:paraId="5846A85E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eastAsia="Times New Roman" w:hAnsi="Cambria" w:cs="Arial"/>
                <w:b/>
                <w:color w:val="000000"/>
                <w:sz w:val="16"/>
                <w:szCs w:val="16"/>
                <w:lang w:val="en-US"/>
              </w:rPr>
              <w:t>Right calf T1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vAlign w:val="bottom"/>
          </w:tcPr>
          <w:p w14:paraId="29B6149D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eastAsia="Times New Roman" w:hAnsi="Cambria" w:cs="Arial"/>
                <w:b/>
                <w:color w:val="000000"/>
                <w:sz w:val="16"/>
                <w:szCs w:val="16"/>
                <w:lang w:val="en-US"/>
              </w:rPr>
              <w:t>Left calf T1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4941852E" w14:textId="77777777" w:rsidR="009338D8" w:rsidRPr="00D24D2F" w:rsidRDefault="009338D8" w:rsidP="00A84606">
            <w:pPr>
              <w:spacing w:line="240" w:lineRule="auto"/>
              <w:ind w:right="-153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eastAsia="Times New Roman" w:hAnsi="Cambria" w:cs="Arial"/>
                <w:b/>
                <w:color w:val="000000"/>
                <w:sz w:val="16"/>
                <w:szCs w:val="16"/>
                <w:lang w:val="en-US"/>
              </w:rPr>
              <w:t>CV (%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vAlign w:val="bottom"/>
          </w:tcPr>
          <w:p w14:paraId="719F0DC0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eastAsia="Times New Roman" w:hAnsi="Cambria" w:cs="Arial"/>
                <w:b/>
                <w:color w:val="000000"/>
                <w:sz w:val="16"/>
                <w:szCs w:val="16"/>
                <w:lang w:val="en-US"/>
              </w:rPr>
              <w:t>ICC [95% CI]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vAlign w:val="bottom"/>
          </w:tcPr>
          <w:p w14:paraId="7DDF68FF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eastAsia="Times New Roman" w:hAnsi="Cambria" w:cs="Arial"/>
                <w:b/>
                <w:color w:val="000000"/>
                <w:sz w:val="16"/>
                <w:szCs w:val="16"/>
                <w:lang w:val="en-US"/>
              </w:rPr>
              <w:t>Right forearm T1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bottom"/>
          </w:tcPr>
          <w:p w14:paraId="7ECBEE34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eastAsia="Times New Roman" w:hAnsi="Cambria" w:cs="Arial"/>
                <w:b/>
                <w:color w:val="000000"/>
                <w:sz w:val="16"/>
                <w:szCs w:val="16"/>
                <w:lang w:val="en-US"/>
              </w:rPr>
              <w:t>Left forearm T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07E2C8F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eastAsia="Times New Roman" w:hAnsi="Cambria" w:cs="Arial"/>
                <w:b/>
                <w:color w:val="000000"/>
                <w:sz w:val="16"/>
                <w:szCs w:val="16"/>
                <w:lang w:val="en-US"/>
              </w:rPr>
              <w:t>CV (%)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bottom"/>
          </w:tcPr>
          <w:p w14:paraId="33806AE7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eastAsia="Times New Roman" w:hAnsi="Cambria" w:cs="Arial"/>
                <w:b/>
                <w:color w:val="000000"/>
                <w:sz w:val="16"/>
                <w:szCs w:val="16"/>
                <w:lang w:val="en-US"/>
              </w:rPr>
              <w:t>ICC [95% CI]</w:t>
            </w:r>
          </w:p>
        </w:tc>
      </w:tr>
      <w:tr w:rsidR="009338D8" w:rsidRPr="00D24D2F" w14:paraId="1341A62B" w14:textId="77777777" w:rsidTr="00A84606">
        <w:trPr>
          <w:trHeight w:val="276"/>
        </w:trPr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58E2B345" w14:textId="77777777" w:rsidR="009338D8" w:rsidRPr="00D24D2F" w:rsidRDefault="009338D8" w:rsidP="00A84606">
            <w:pPr>
              <w:spacing w:line="240" w:lineRule="auto"/>
              <w:ind w:left="30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eastAsia="Times New Roman" w:hAnsi="Cambria" w:cs="Arial"/>
                <w:b/>
                <w:bCs/>
                <w:color w:val="000000"/>
                <w:sz w:val="16"/>
                <w:szCs w:val="16"/>
                <w:lang w:val="en-US"/>
              </w:rPr>
              <w:t>Protocol</w:t>
            </w:r>
            <w:r>
              <w:rPr>
                <w:rFonts w:ascii="Cambria" w:eastAsia="Times New Roman" w:hAnsi="Cambria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A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0C045249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vAlign w:val="bottom"/>
          </w:tcPr>
          <w:p w14:paraId="1CD5636F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4154538B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35" w:type="dxa"/>
            <w:tcBorders>
              <w:top w:val="nil"/>
              <w:bottom w:val="nil"/>
            </w:tcBorders>
            <w:vAlign w:val="bottom"/>
          </w:tcPr>
          <w:p w14:paraId="5B15DA81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706C6CFD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0A9E15DB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DB93445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  <w:vAlign w:val="bottom"/>
          </w:tcPr>
          <w:p w14:paraId="7517205E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</w:p>
        </w:tc>
      </w:tr>
      <w:tr w:rsidR="009338D8" w:rsidRPr="00D24D2F" w14:paraId="4EA736E6" w14:textId="77777777" w:rsidTr="00A84606">
        <w:trPr>
          <w:trHeight w:val="144"/>
        </w:trPr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58908860" w14:textId="77777777" w:rsidR="009338D8" w:rsidRPr="00D24D2F" w:rsidRDefault="009338D8" w:rsidP="00A84606">
            <w:pPr>
              <w:spacing w:line="240" w:lineRule="auto"/>
              <w:ind w:left="320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D24D2F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Plateau (PU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3BCCB307" w14:textId="77777777" w:rsidR="009338D8" w:rsidRPr="00D24D2F" w:rsidRDefault="009338D8" w:rsidP="00A84606">
            <w:pPr>
              <w:spacing w:line="240" w:lineRule="auto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75.24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17.44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bottom"/>
          </w:tcPr>
          <w:p w14:paraId="36FCD974" w14:textId="77777777" w:rsidR="009338D8" w:rsidRPr="00D24D2F" w:rsidRDefault="009338D8" w:rsidP="00A84606">
            <w:pPr>
              <w:spacing w:line="240" w:lineRule="auto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70.92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16.14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1D2EFCAD" w14:textId="77777777" w:rsidR="009338D8" w:rsidRPr="00D24D2F" w:rsidRDefault="009338D8" w:rsidP="00A84606">
            <w:pPr>
              <w:spacing w:line="240" w:lineRule="auto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31.20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bottom"/>
          </w:tcPr>
          <w:p w14:paraId="2EA041E7" w14:textId="77777777" w:rsidR="009338D8" w:rsidRPr="00D24D2F" w:rsidRDefault="009338D8" w:rsidP="00A84606">
            <w:pPr>
              <w:spacing w:line="240" w:lineRule="auto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-0.80 [-4.67 - 0.38]</w:t>
            </w:r>
          </w:p>
        </w:tc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550D1894" w14:textId="77777777" w:rsidR="009338D8" w:rsidRPr="00D24D2F" w:rsidRDefault="009338D8" w:rsidP="00A84606">
            <w:pPr>
              <w:spacing w:line="240" w:lineRule="auto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111.83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26.39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7274C18D" w14:textId="77777777" w:rsidR="009338D8" w:rsidRPr="00D24D2F" w:rsidRDefault="009338D8" w:rsidP="00A84606">
            <w:pPr>
              <w:spacing w:line="240" w:lineRule="auto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100.19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15.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4322B9F" w14:textId="77777777" w:rsidR="009338D8" w:rsidRPr="00D24D2F" w:rsidRDefault="009338D8" w:rsidP="00A84606">
            <w:pPr>
              <w:spacing w:line="240" w:lineRule="auto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28.15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bottom"/>
          </w:tcPr>
          <w:p w14:paraId="13C02DBC" w14:textId="77777777" w:rsidR="009338D8" w:rsidRPr="00D24D2F" w:rsidRDefault="009338D8" w:rsidP="00A84606">
            <w:pPr>
              <w:spacing w:line="240" w:lineRule="auto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-1.26 [-5.14 - 0.16]</w:t>
            </w:r>
          </w:p>
        </w:tc>
      </w:tr>
      <w:tr w:rsidR="009338D8" w:rsidRPr="00D24D2F" w14:paraId="0AC7D195" w14:textId="77777777" w:rsidTr="00A84606">
        <w:trPr>
          <w:trHeight w:val="144"/>
        </w:trPr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7FF1F8D5" w14:textId="77777777" w:rsidR="009338D8" w:rsidRPr="00D24D2F" w:rsidRDefault="009338D8" w:rsidP="00A84606">
            <w:pPr>
              <w:spacing w:line="240" w:lineRule="auto"/>
              <w:ind w:left="320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Plateau (CVC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00E3F713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88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0.20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bottom"/>
          </w:tcPr>
          <w:p w14:paraId="448A3266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84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0.22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04BC4A20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32.05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bottom"/>
          </w:tcPr>
          <w:p w14:paraId="46746F1D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-0.72 [-4.63 - 0.41]</w:t>
            </w:r>
          </w:p>
        </w:tc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7BD77BEE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1.33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0.27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14BA55D8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1.17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0.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B7C0706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29.30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bottom"/>
          </w:tcPr>
          <w:p w14:paraId="70265CED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-1.75 [-6.78 - 0.03]</w:t>
            </w:r>
          </w:p>
        </w:tc>
      </w:tr>
      <w:tr w:rsidR="009338D8" w:rsidRPr="00D24D2F" w14:paraId="26153161" w14:textId="77777777" w:rsidTr="00A84606"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2EC000BF" w14:textId="77777777" w:rsidR="009338D8" w:rsidRPr="00D24D2F" w:rsidRDefault="009338D8" w:rsidP="00A84606">
            <w:pPr>
              <w:spacing w:line="240" w:lineRule="auto"/>
              <w:ind w:left="320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Δ (PU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16E95B08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45.45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16.39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bottom"/>
          </w:tcPr>
          <w:p w14:paraId="11560BDD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43.00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14.67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2D11DB7A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61.57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bottom"/>
          </w:tcPr>
          <w:p w14:paraId="211DA805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-1.35 [-7.41 - 0.21]</w:t>
            </w:r>
          </w:p>
        </w:tc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09C39359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80.65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27.2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2EF87468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71.38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16.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C9680AB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54.88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bottom"/>
          </w:tcPr>
          <w:p w14:paraId="04D2CD28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-0.99 [-4.55 - 0.27]</w:t>
            </w:r>
          </w:p>
        </w:tc>
      </w:tr>
      <w:tr w:rsidR="009338D8" w:rsidRPr="00D24D2F" w14:paraId="0A49A169" w14:textId="77777777" w:rsidTr="00A84606"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16141269" w14:textId="77777777" w:rsidR="009338D8" w:rsidRPr="00D24D2F" w:rsidRDefault="009338D8" w:rsidP="00A84606">
            <w:pPr>
              <w:spacing w:line="240" w:lineRule="auto"/>
              <w:ind w:left="320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Δ (CVC) 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1B12F427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53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0.19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bottom"/>
          </w:tcPr>
          <w:p w14:paraId="412D43E0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51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0.19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0091BBB3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62.47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bottom"/>
          </w:tcPr>
          <w:p w14:paraId="71DA74E7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-1.56 [-8.71 - 0.16]</w:t>
            </w:r>
          </w:p>
        </w:tc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64C3A892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95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0.29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4126C893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83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0.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7E97996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55.42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bottom"/>
          </w:tcPr>
          <w:p w14:paraId="22EA1C3A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-1.13 [-4.84 - 0.21]</w:t>
            </w:r>
          </w:p>
        </w:tc>
      </w:tr>
      <w:tr w:rsidR="009338D8" w:rsidRPr="00D24D2F" w14:paraId="4445B2A4" w14:textId="77777777" w:rsidTr="00A84606"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45C1DF6F" w14:textId="77777777" w:rsidR="009338D8" w:rsidRPr="00D24D2F" w:rsidRDefault="009338D8" w:rsidP="00A84606">
            <w:pPr>
              <w:spacing w:line="240" w:lineRule="auto"/>
              <w:ind w:left="320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%Δ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39A57832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156.87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59.97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bottom"/>
          </w:tcPr>
          <w:p w14:paraId="1C00EBF6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155.05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53.42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6A68EF04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60.50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bottom"/>
          </w:tcPr>
          <w:p w14:paraId="56A66490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-0.43 [-3.67 - 0.51]</w:t>
            </w:r>
          </w:p>
        </w:tc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486CC8AC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265.40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92.38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105B3897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259.75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86.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696C4FC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61.86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bottom"/>
          </w:tcPr>
          <w:p w14:paraId="310FC001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-0.17 [-2.52 - 0.58]</w:t>
            </w:r>
          </w:p>
        </w:tc>
      </w:tr>
      <w:tr w:rsidR="009338D8" w:rsidRPr="00D24D2F" w14:paraId="26428E0E" w14:textId="77777777" w:rsidTr="00A84606"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40E313F9" w14:textId="77777777" w:rsidR="009338D8" w:rsidRPr="00D24D2F" w:rsidRDefault="009338D8" w:rsidP="00A84606">
            <w:pPr>
              <w:spacing w:line="240" w:lineRule="auto"/>
              <w:ind w:left="320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D24D2F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AUC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6281FB7D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18679.81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4260.65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bottom"/>
          </w:tcPr>
          <w:p w14:paraId="2F99E7EB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17463.97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4145.13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3E62DF5D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26.49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bottom"/>
          </w:tcPr>
          <w:p w14:paraId="721FC714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08 [-1.61 -0.67]</w:t>
            </w:r>
          </w:p>
        </w:tc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4825315E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24443.94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4658.02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55E3BA97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23547.70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5481.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C7A0BB9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20.69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bottom"/>
          </w:tcPr>
          <w:p w14:paraId="11207C05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47 [-0.46 - 0.80]</w:t>
            </w:r>
          </w:p>
        </w:tc>
      </w:tr>
      <w:tr w:rsidR="009338D8" w:rsidRPr="00D24D2F" w14:paraId="7EECC722" w14:textId="77777777" w:rsidTr="00A84606"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62507870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24D2F">
              <w:rPr>
                <w:rFonts w:ascii="Cambria" w:eastAsia="Times New Roman" w:hAnsi="Cambria" w:cs="Arial"/>
                <w:b/>
                <w:bCs/>
                <w:color w:val="000000"/>
                <w:sz w:val="16"/>
                <w:szCs w:val="16"/>
                <w:lang w:val="en-US"/>
              </w:rPr>
              <w:t>Protocol B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44295A39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vAlign w:val="bottom"/>
          </w:tcPr>
          <w:p w14:paraId="01770804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4E7B239F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35" w:type="dxa"/>
            <w:tcBorders>
              <w:top w:val="nil"/>
              <w:bottom w:val="nil"/>
            </w:tcBorders>
            <w:vAlign w:val="bottom"/>
          </w:tcPr>
          <w:p w14:paraId="65125E02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0CAD5077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6FF4A19F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6E93A0A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  <w:vAlign w:val="bottom"/>
          </w:tcPr>
          <w:p w14:paraId="0C644D0E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338D8" w:rsidRPr="00D24D2F" w14:paraId="385B35D4" w14:textId="77777777" w:rsidTr="00A84606"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5CA05444" w14:textId="77777777" w:rsidR="009338D8" w:rsidRPr="00D24D2F" w:rsidRDefault="009338D8" w:rsidP="00A84606">
            <w:pPr>
              <w:spacing w:line="240" w:lineRule="auto"/>
              <w:ind w:left="320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Plateau (PU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0DCDAAB8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74.48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20.24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bottom"/>
          </w:tcPr>
          <w:p w14:paraId="261B0B8B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66.23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19.87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76969DE6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33.46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bottom"/>
          </w:tcPr>
          <w:p w14:paraId="0B34688F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19 [-1.20 - 0.71]</w:t>
            </w:r>
          </w:p>
        </w:tc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749BEDEB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90.51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25.5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1D034483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86.52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29.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1681DE6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23.57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bottom"/>
          </w:tcPr>
          <w:p w14:paraId="324FBEE5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80 [0.48 - 0.92]</w:t>
            </w:r>
          </w:p>
        </w:tc>
      </w:tr>
      <w:tr w:rsidR="009338D8" w:rsidRPr="00D24D2F" w14:paraId="2E778FCA" w14:textId="77777777" w:rsidTr="00A84606"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1E2CC94E" w14:textId="77777777" w:rsidR="009338D8" w:rsidRPr="00D24D2F" w:rsidRDefault="009338D8" w:rsidP="00A84606">
            <w:pPr>
              <w:spacing w:line="240" w:lineRule="auto"/>
              <w:ind w:left="320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Plateau (CVC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37336D29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86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0.25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bottom"/>
          </w:tcPr>
          <w:p w14:paraId="4AEF7DBC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78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0.26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60B765D8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33.95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bottom"/>
          </w:tcPr>
          <w:p w14:paraId="76CAF36C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49 [-0.42 - 0.82]</w:t>
            </w:r>
          </w:p>
        </w:tc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62E95BE9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1.08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0.3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2D77E638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1.00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0.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BC7AD63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25.06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bottom"/>
          </w:tcPr>
          <w:p w14:paraId="66538DE6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70 [0.25 - 0.89]</w:t>
            </w:r>
          </w:p>
        </w:tc>
      </w:tr>
      <w:tr w:rsidR="009338D8" w:rsidRPr="00D24D2F" w14:paraId="4971F5B4" w14:textId="77777777" w:rsidTr="00A84606"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3BD40D0D" w14:textId="77777777" w:rsidR="009338D8" w:rsidRPr="00D24D2F" w:rsidRDefault="009338D8" w:rsidP="00A84606">
            <w:pPr>
              <w:spacing w:line="240" w:lineRule="auto"/>
              <w:ind w:left="320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Δ (PU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51058F4D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43.39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17.06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bottom"/>
          </w:tcPr>
          <w:p w14:paraId="5D57662C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38.53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18.06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7CF780B8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64.43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bottom"/>
          </w:tcPr>
          <w:p w14:paraId="3E1211C6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29 [-1.06 - 0.75]</w:t>
            </w:r>
          </w:p>
        </w:tc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5640A73B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60.30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24.88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095C5528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57.52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29.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63BA763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43.69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bottom"/>
          </w:tcPr>
          <w:p w14:paraId="29916239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81 [0.50 - 0.93]</w:t>
            </w:r>
          </w:p>
        </w:tc>
      </w:tr>
      <w:tr w:rsidR="009338D8" w:rsidRPr="00D24D2F" w14:paraId="56788F88" w14:textId="77777777" w:rsidTr="00A84606"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33EBE1CB" w14:textId="77777777" w:rsidR="009338D8" w:rsidRPr="00D24D2F" w:rsidRDefault="009338D8" w:rsidP="00A84606">
            <w:pPr>
              <w:spacing w:line="240" w:lineRule="auto"/>
              <w:ind w:left="320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Δ (CVC) 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7B41F5B2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50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0.2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bottom"/>
          </w:tcPr>
          <w:p w14:paraId="2C7B9C69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46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0.23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1D2C2D75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64.18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bottom"/>
          </w:tcPr>
          <w:p w14:paraId="42D895A7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53 [-0.37 - 0.84]</w:t>
            </w:r>
          </w:p>
        </w:tc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09F211B2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72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0.3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269D8DF7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66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0.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55C0E55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44.73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bottom"/>
          </w:tcPr>
          <w:p w14:paraId="379E7EF0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76 [0.39 - 0.91]</w:t>
            </w:r>
          </w:p>
        </w:tc>
      </w:tr>
      <w:tr w:rsidR="009338D8" w:rsidRPr="00D24D2F" w14:paraId="2890FCF7" w14:textId="77777777" w:rsidTr="00A84606"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6A274625" w14:textId="77777777" w:rsidR="009338D8" w:rsidRPr="00D24D2F" w:rsidRDefault="009338D8" w:rsidP="00A84606">
            <w:pPr>
              <w:spacing w:line="240" w:lineRule="auto"/>
              <w:ind w:left="320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%Δ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7FBAEF4D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138.91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47.02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bottom"/>
          </w:tcPr>
          <w:p w14:paraId="417B5276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139.81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63.45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33174B84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56.28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bottom"/>
          </w:tcPr>
          <w:p w14:paraId="1FB8C7D8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43 [-0.78 - 0.80]</w:t>
            </w:r>
          </w:p>
        </w:tc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0ED7687D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203.94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88.27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78D02DAB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205.05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112.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574E40B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48.88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bottom"/>
          </w:tcPr>
          <w:p w14:paraId="505D5BA1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72 [0.26 -0.89]</w:t>
            </w:r>
          </w:p>
        </w:tc>
      </w:tr>
      <w:tr w:rsidR="009338D8" w:rsidRPr="00D24D2F" w14:paraId="6C08E62A" w14:textId="77777777" w:rsidTr="00A84606"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5D456286" w14:textId="77777777" w:rsidR="009338D8" w:rsidRPr="00D24D2F" w:rsidRDefault="009338D8" w:rsidP="00A84606">
            <w:pPr>
              <w:spacing w:line="240" w:lineRule="auto"/>
              <w:ind w:left="320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D24D2F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AUC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49E1A3DE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18559.23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5857.22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bottom"/>
          </w:tcPr>
          <w:p w14:paraId="705858C8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17098.08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5333.91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0852E865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29.03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bottom"/>
          </w:tcPr>
          <w:p w14:paraId="6FAA2834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48 [-0.48 - 0.82]</w:t>
            </w:r>
          </w:p>
        </w:tc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6DD557F6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19837.34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6103.97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2C9C68FC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20058.76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6458.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77465B0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15.69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bottom"/>
          </w:tcPr>
          <w:p w14:paraId="176DD81F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90 [0.74 - 0.96]</w:t>
            </w:r>
          </w:p>
        </w:tc>
      </w:tr>
      <w:tr w:rsidR="009338D8" w:rsidRPr="00D24D2F" w14:paraId="3000D964" w14:textId="77777777" w:rsidTr="00A84606"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2C72CF59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24D2F">
              <w:rPr>
                <w:rFonts w:ascii="Cambria" w:eastAsia="Times New Roman" w:hAnsi="Cambria" w:cs="Arial"/>
                <w:b/>
                <w:bCs/>
                <w:color w:val="000000"/>
                <w:sz w:val="16"/>
                <w:szCs w:val="16"/>
                <w:lang w:val="en-US"/>
              </w:rPr>
              <w:t>Protocol C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4B8946FF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vAlign w:val="bottom"/>
          </w:tcPr>
          <w:p w14:paraId="6C759148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75535F87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35" w:type="dxa"/>
            <w:tcBorders>
              <w:top w:val="nil"/>
              <w:bottom w:val="nil"/>
            </w:tcBorders>
            <w:vAlign w:val="bottom"/>
          </w:tcPr>
          <w:p w14:paraId="1A84BF4C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71AB86D2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5C6019AD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DC5F78F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  <w:vAlign w:val="bottom"/>
          </w:tcPr>
          <w:p w14:paraId="5EB71080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338D8" w:rsidRPr="00D24D2F" w14:paraId="1C01F924" w14:textId="77777777" w:rsidTr="00A84606"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2BA09178" w14:textId="77777777" w:rsidR="009338D8" w:rsidRPr="00D24D2F" w:rsidRDefault="009338D8" w:rsidP="00A84606">
            <w:pPr>
              <w:spacing w:line="240" w:lineRule="auto"/>
              <w:ind w:left="320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Plateau (PU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49F96EA7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70.90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17.17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bottom"/>
          </w:tcPr>
          <w:p w14:paraId="0116D024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62.18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14.95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633BB5E4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34.31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bottom"/>
          </w:tcPr>
          <w:p w14:paraId="04BDCA3E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-0.65 [-3.63 - 0.44]</w:t>
            </w:r>
          </w:p>
        </w:tc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0004665F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109.97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21.35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43D806AE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99.40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22.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1851595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22.32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bottom"/>
          </w:tcPr>
          <w:p w14:paraId="7999CAB2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64 [0.10 - 0.86]</w:t>
            </w:r>
          </w:p>
        </w:tc>
      </w:tr>
      <w:tr w:rsidR="009338D8" w:rsidRPr="00D24D2F" w14:paraId="15B9EDF5" w14:textId="77777777" w:rsidTr="00A84606"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12BF91E7" w14:textId="77777777" w:rsidR="009338D8" w:rsidRPr="00D24D2F" w:rsidRDefault="009338D8" w:rsidP="00A84606">
            <w:pPr>
              <w:spacing w:line="240" w:lineRule="auto"/>
              <w:ind w:left="320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Plateau (CVC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5A4D0AC1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83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0.20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bottom"/>
          </w:tcPr>
          <w:p w14:paraId="58A28506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74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0.20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6DD61B22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33.42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bottom"/>
          </w:tcPr>
          <w:p w14:paraId="49DBCD07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-0.28 [-2.68 - 0.56]</w:t>
            </w:r>
          </w:p>
        </w:tc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1055721E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1.30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0.23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3907A3F1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1.15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0.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529337B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24.04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bottom"/>
          </w:tcPr>
          <w:p w14:paraId="48A8FB35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52 [-0.14 - 0.81]</w:t>
            </w:r>
          </w:p>
        </w:tc>
      </w:tr>
      <w:tr w:rsidR="009338D8" w:rsidRPr="00D24D2F" w14:paraId="261153B0" w14:textId="77777777" w:rsidTr="00A84606"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18EA9158" w14:textId="77777777" w:rsidR="009338D8" w:rsidRPr="00D24D2F" w:rsidRDefault="009338D8" w:rsidP="00A84606">
            <w:pPr>
              <w:spacing w:line="240" w:lineRule="auto"/>
              <w:ind w:left="320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Δ (PU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79D69F6D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41.67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16.9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bottom"/>
          </w:tcPr>
          <w:p w14:paraId="39AF1D39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36.59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13.32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0E00DA85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69.82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bottom"/>
          </w:tcPr>
          <w:p w14:paraId="51CBC661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-0.58 [-4.20 - 0.49]</w:t>
            </w:r>
          </w:p>
        </w:tc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11865B92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78.10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20.42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6A73ABD4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69.97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23.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293E244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38.38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bottom"/>
          </w:tcPr>
          <w:p w14:paraId="2E5C4D61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76 [0.39 - 0.91]</w:t>
            </w:r>
          </w:p>
        </w:tc>
      </w:tr>
      <w:tr w:rsidR="009338D8" w:rsidRPr="00D24D2F" w14:paraId="5F7489C5" w14:textId="77777777" w:rsidTr="00A84606"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01C44B6D" w14:textId="77777777" w:rsidR="009338D8" w:rsidRPr="00D24D2F" w:rsidRDefault="009338D8" w:rsidP="00A84606">
            <w:pPr>
              <w:spacing w:line="240" w:lineRule="auto"/>
              <w:ind w:left="320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Δ (CVC) 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628E48D2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49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0.20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bottom"/>
          </w:tcPr>
          <w:p w14:paraId="078C9149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43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0.17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36AE64B4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68.68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bottom"/>
          </w:tcPr>
          <w:p w14:paraId="5B5A164B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-0.47 [-3.86 - 0.53]</w:t>
            </w:r>
          </w:p>
        </w:tc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2A163156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92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0.22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306F6DE9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81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0.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DD849ED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39.35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bottom"/>
          </w:tcPr>
          <w:p w14:paraId="2D98F179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73 [0.30 - 0.90]</w:t>
            </w:r>
          </w:p>
        </w:tc>
      </w:tr>
      <w:tr w:rsidR="009338D8" w:rsidRPr="00D24D2F" w14:paraId="27194FBF" w14:textId="77777777" w:rsidTr="00A84606"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14D62A1A" w14:textId="77777777" w:rsidR="009338D8" w:rsidRPr="00D24D2F" w:rsidRDefault="009338D8" w:rsidP="00A84606">
            <w:pPr>
              <w:spacing w:line="240" w:lineRule="auto"/>
              <w:ind w:left="320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%Δ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7719F19F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144.08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59.92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bottom"/>
          </w:tcPr>
          <w:p w14:paraId="39575A39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142.39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49.26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672D011D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63.67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bottom"/>
          </w:tcPr>
          <w:p w14:paraId="4490AF85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-0.17 [-3.17 - 0.63]</w:t>
            </w:r>
          </w:p>
        </w:tc>
        <w:tc>
          <w:tcPr>
            <w:tcW w:w="1947" w:type="dxa"/>
            <w:tcBorders>
              <w:top w:val="nil"/>
              <w:bottom w:val="nil"/>
            </w:tcBorders>
            <w:vAlign w:val="bottom"/>
          </w:tcPr>
          <w:p w14:paraId="7DAA5010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250.44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79.1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bottom"/>
          </w:tcPr>
          <w:p w14:paraId="09CE7259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245.29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96.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0056F76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34.72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bottom"/>
          </w:tcPr>
          <w:p w14:paraId="7B91E55E" w14:textId="77777777" w:rsidR="009338D8" w:rsidRPr="00D24D2F" w:rsidRDefault="009338D8" w:rsidP="00A84606">
            <w:pPr>
              <w:spacing w:line="240" w:lineRule="auto"/>
              <w:rPr>
                <w:rFonts w:ascii="Cambria" w:hAnsi="Cambria" w:cs="Arial"/>
                <w:b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80 [0.45 -0.92]</w:t>
            </w:r>
          </w:p>
        </w:tc>
      </w:tr>
      <w:tr w:rsidR="009338D8" w:rsidRPr="00D24D2F" w14:paraId="5D937A11" w14:textId="77777777" w:rsidTr="00A84606">
        <w:tc>
          <w:tcPr>
            <w:tcW w:w="1947" w:type="dxa"/>
            <w:tcBorders>
              <w:top w:val="nil"/>
            </w:tcBorders>
            <w:vAlign w:val="bottom"/>
          </w:tcPr>
          <w:p w14:paraId="11150AF6" w14:textId="77777777" w:rsidR="009338D8" w:rsidRPr="00D24D2F" w:rsidRDefault="009338D8" w:rsidP="00A84606">
            <w:pPr>
              <w:spacing w:line="240" w:lineRule="auto"/>
              <w:ind w:left="320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D24D2F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AUC</w:t>
            </w:r>
          </w:p>
        </w:tc>
        <w:tc>
          <w:tcPr>
            <w:tcW w:w="1698" w:type="dxa"/>
            <w:tcBorders>
              <w:top w:val="nil"/>
            </w:tcBorders>
            <w:vAlign w:val="bottom"/>
          </w:tcPr>
          <w:p w14:paraId="6F523829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17968.57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4030.11</w:t>
            </w:r>
          </w:p>
        </w:tc>
        <w:tc>
          <w:tcPr>
            <w:tcW w:w="1840" w:type="dxa"/>
            <w:tcBorders>
              <w:top w:val="nil"/>
            </w:tcBorders>
            <w:vAlign w:val="bottom"/>
          </w:tcPr>
          <w:p w14:paraId="404170F5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15202.32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3453.24</w:t>
            </w:r>
          </w:p>
        </w:tc>
        <w:tc>
          <w:tcPr>
            <w:tcW w:w="830" w:type="dxa"/>
            <w:tcBorders>
              <w:top w:val="nil"/>
            </w:tcBorders>
            <w:vAlign w:val="bottom"/>
          </w:tcPr>
          <w:p w14:paraId="29974EC8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26.25</w:t>
            </w:r>
          </w:p>
        </w:tc>
        <w:tc>
          <w:tcPr>
            <w:tcW w:w="1635" w:type="dxa"/>
            <w:tcBorders>
              <w:top w:val="nil"/>
            </w:tcBorders>
            <w:vAlign w:val="bottom"/>
          </w:tcPr>
          <w:p w14:paraId="2CB61816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07 [-1.07 - 0.65]</w:t>
            </w:r>
          </w:p>
        </w:tc>
        <w:tc>
          <w:tcPr>
            <w:tcW w:w="1947" w:type="dxa"/>
            <w:tcBorders>
              <w:top w:val="nil"/>
            </w:tcBorders>
            <w:vAlign w:val="bottom"/>
          </w:tcPr>
          <w:p w14:paraId="60C6DE21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24041.98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6057.41</w:t>
            </w:r>
          </w:p>
        </w:tc>
        <w:tc>
          <w:tcPr>
            <w:tcW w:w="1795" w:type="dxa"/>
            <w:tcBorders>
              <w:top w:val="nil"/>
            </w:tcBorders>
            <w:vAlign w:val="bottom"/>
          </w:tcPr>
          <w:p w14:paraId="48448589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21645.96</w:t>
            </w:r>
            <w:r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</w:t>
            </w:r>
            <w:r w:rsidRPr="00F203B0"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  <w:t xml:space="preserve"> 5564.28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07C3A1AE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15.97</w:t>
            </w:r>
          </w:p>
        </w:tc>
        <w:tc>
          <w:tcPr>
            <w:tcW w:w="1838" w:type="dxa"/>
            <w:tcBorders>
              <w:top w:val="nil"/>
            </w:tcBorders>
            <w:vAlign w:val="bottom"/>
          </w:tcPr>
          <w:p w14:paraId="771E3991" w14:textId="77777777" w:rsidR="009338D8" w:rsidRPr="00D24D2F" w:rsidRDefault="009338D8" w:rsidP="00A84606">
            <w:pPr>
              <w:spacing w:line="240" w:lineRule="auto"/>
              <w:rPr>
                <w:rFonts w:ascii="Cambria" w:eastAsia="Times New Roman" w:hAnsi="Cambria" w:cs="Arial"/>
                <w:color w:val="000000"/>
                <w:sz w:val="16"/>
                <w:szCs w:val="16"/>
                <w:lang w:val="en-US"/>
              </w:rPr>
            </w:pPr>
            <w:r w:rsidRPr="00D24D2F">
              <w:rPr>
                <w:rFonts w:ascii="Cambria" w:hAnsi="Cambria" w:cs="Calibri"/>
                <w:color w:val="000000"/>
                <w:sz w:val="16"/>
                <w:szCs w:val="16"/>
              </w:rPr>
              <w:t>0.79 [0.43 -0.92]</w:t>
            </w:r>
          </w:p>
        </w:tc>
      </w:tr>
    </w:tbl>
    <w:p w14:paraId="101475FE" w14:textId="7DBECAE5" w:rsidR="0012586A" w:rsidRPr="009338D8" w:rsidRDefault="009338D8" w:rsidP="009338D8">
      <w:r>
        <w:rPr>
          <w:rFonts w:ascii="Cambria" w:hAnsi="Cambria" w:cs="Arial"/>
          <w:sz w:val="24"/>
          <w:szCs w:val="24"/>
          <w:lang w:val="en-US"/>
        </w:rPr>
        <w:t xml:space="preserve">Intersite, intraday reproducibility was evaluated for both the calf and forearm by comparing assessment one (T1) on the right limb to T1 on the left limb. </w:t>
      </w:r>
      <w:r w:rsidRPr="004901D8">
        <w:rPr>
          <w:rFonts w:ascii="Cambria" w:hAnsi="Cambria" w:cs="Arial"/>
          <w:sz w:val="24"/>
          <w:szCs w:val="24"/>
          <w:lang w:val="en-US"/>
        </w:rPr>
        <w:t xml:space="preserve">The cutaneous microvascular responses to each protocol are presented as the mean ± standard deviation and </w:t>
      </w:r>
      <w:r>
        <w:rPr>
          <w:rFonts w:ascii="Cambria" w:hAnsi="Cambria" w:cs="Arial"/>
          <w:sz w:val="24"/>
          <w:szCs w:val="24"/>
          <w:lang w:val="en-US"/>
        </w:rPr>
        <w:t xml:space="preserve">are </w:t>
      </w:r>
      <w:r w:rsidRPr="004901D8">
        <w:rPr>
          <w:rFonts w:ascii="Cambria" w:hAnsi="Cambria" w:cs="Arial"/>
          <w:sz w:val="24"/>
          <w:szCs w:val="24"/>
          <w:lang w:val="en-US"/>
        </w:rPr>
        <w:t xml:space="preserve">reported as the </w:t>
      </w:r>
      <w:r>
        <w:rPr>
          <w:rFonts w:ascii="Cambria" w:hAnsi="Cambria" w:cs="Arial"/>
          <w:sz w:val="24"/>
          <w:szCs w:val="24"/>
          <w:lang w:val="en-US"/>
        </w:rPr>
        <w:t>maximal plateau in cutaneous</w:t>
      </w:r>
      <w:r w:rsidRPr="004901D8">
        <w:rPr>
          <w:rFonts w:ascii="Cambria" w:hAnsi="Cambria" w:cs="Arial"/>
          <w:sz w:val="24"/>
          <w:szCs w:val="24"/>
          <w:lang w:val="en-US"/>
        </w:rPr>
        <w:t xml:space="preserve"> blood perfusion and the change (</w:t>
      </w:r>
      <w:r w:rsidRPr="004901D8">
        <w:rPr>
          <w:rFonts w:ascii="Cambria" w:eastAsia="Times New Roman" w:hAnsi="Cambria" w:cs="Arial"/>
          <w:color w:val="000000"/>
          <w:sz w:val="24"/>
          <w:szCs w:val="24"/>
          <w:lang w:val="en-US"/>
        </w:rPr>
        <w:t>Δ)</w:t>
      </w:r>
      <w:r w:rsidRPr="004901D8">
        <w:rPr>
          <w:rFonts w:ascii="Cambria" w:hAnsi="Cambria" w:cs="Arial"/>
          <w:sz w:val="24"/>
          <w:szCs w:val="24"/>
          <w:lang w:val="en-US"/>
        </w:rPr>
        <w:t xml:space="preserve"> in blood perfusion between peak and baseline values, expressed in perfusion units (PU) and cutaneous vascular conductance (CVC)</w:t>
      </w:r>
      <w:r>
        <w:rPr>
          <w:rFonts w:ascii="Cambria" w:hAnsi="Cambria" w:cs="Arial"/>
          <w:sz w:val="24"/>
          <w:szCs w:val="24"/>
          <w:lang w:val="en-US"/>
        </w:rPr>
        <w:t>;</w:t>
      </w:r>
      <w:r w:rsidRPr="004901D8">
        <w:rPr>
          <w:rFonts w:ascii="Cambria" w:hAnsi="Cambria" w:cs="Arial"/>
          <w:sz w:val="24"/>
          <w:szCs w:val="24"/>
          <w:lang w:val="en-US"/>
        </w:rPr>
        <w:t xml:space="preserve"> </w:t>
      </w:r>
      <w:r>
        <w:rPr>
          <w:rFonts w:ascii="Cambria" w:hAnsi="Cambria" w:cs="Arial"/>
          <w:sz w:val="24"/>
          <w:szCs w:val="24"/>
          <w:lang w:val="en-US"/>
        </w:rPr>
        <w:t>and</w:t>
      </w:r>
      <w:r w:rsidRPr="004901D8">
        <w:rPr>
          <w:rFonts w:ascii="Cambria" w:hAnsi="Cambria" w:cs="Arial"/>
          <w:sz w:val="24"/>
          <w:szCs w:val="24"/>
          <w:lang w:val="en-US"/>
        </w:rPr>
        <w:t xml:space="preserve"> the percentage change (</w:t>
      </w:r>
      <w:r w:rsidRPr="004901D8">
        <w:rPr>
          <w:rFonts w:ascii="Cambria" w:eastAsia="Times New Roman" w:hAnsi="Cambria" w:cs="Arial"/>
          <w:color w:val="000000"/>
          <w:sz w:val="24"/>
          <w:szCs w:val="24"/>
          <w:lang w:val="en-US"/>
        </w:rPr>
        <w:t>%Δ) from baseline measurements and the area under the curve (AUC)</w:t>
      </w:r>
      <w:r w:rsidRPr="004901D8">
        <w:rPr>
          <w:rFonts w:ascii="Cambria" w:hAnsi="Cambria" w:cs="Arial"/>
          <w:sz w:val="24"/>
          <w:szCs w:val="24"/>
          <w:lang w:val="en-US"/>
        </w:rPr>
        <w:t>. Coefficients of variation (CV) &lt;35 % were deemed acceptable and intra-class correlation coefficient (ICC) values &lt;0.40, 0.40 to 0.75</w:t>
      </w:r>
      <w:r>
        <w:rPr>
          <w:rFonts w:ascii="Cambria" w:hAnsi="Cambria" w:cs="Arial"/>
          <w:sz w:val="24"/>
          <w:szCs w:val="24"/>
          <w:lang w:val="en-US"/>
        </w:rPr>
        <w:t>,</w:t>
      </w:r>
      <w:r w:rsidRPr="004901D8">
        <w:rPr>
          <w:rFonts w:ascii="Cambria" w:hAnsi="Cambria" w:cs="Arial"/>
          <w:sz w:val="24"/>
          <w:szCs w:val="24"/>
          <w:lang w:val="en-US"/>
        </w:rPr>
        <w:t xml:space="preserve"> and &gt;0.75 represented poor, fair to good</w:t>
      </w:r>
      <w:r>
        <w:rPr>
          <w:rFonts w:ascii="Cambria" w:hAnsi="Cambria" w:cs="Arial"/>
          <w:sz w:val="24"/>
          <w:szCs w:val="24"/>
          <w:lang w:val="en-US"/>
        </w:rPr>
        <w:t>,</w:t>
      </w:r>
      <w:r w:rsidRPr="004901D8">
        <w:rPr>
          <w:rFonts w:ascii="Cambria" w:hAnsi="Cambria" w:cs="Arial"/>
          <w:sz w:val="24"/>
          <w:szCs w:val="24"/>
          <w:lang w:val="en-US"/>
        </w:rPr>
        <w:t xml:space="preserve"> and excellent agreements, respectively.</w:t>
      </w:r>
      <w:r>
        <w:rPr>
          <w:rFonts w:ascii="Cambria" w:hAnsi="Cambria" w:cs="Arial"/>
          <w:sz w:val="24"/>
          <w:szCs w:val="24"/>
          <w:lang w:val="en-US"/>
        </w:rPr>
        <w:t xml:space="preserve"> CI denotes confidence interval; T1, assessment one.</w:t>
      </w:r>
    </w:p>
    <w:sectPr w:rsidR="0012586A" w:rsidRPr="009338D8" w:rsidSect="001258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86A"/>
    <w:rsid w:val="0012586A"/>
    <w:rsid w:val="009338D8"/>
    <w:rsid w:val="00974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CD6011"/>
  <w15:chartTrackingRefBased/>
  <w15:docId w15:val="{DCFB7B3D-666C-7A47-9DB3-732240A08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86A"/>
    <w:pPr>
      <w:spacing w:line="259" w:lineRule="auto"/>
    </w:pPr>
    <w:rPr>
      <w:kern w:val="0"/>
      <w:sz w:val="22"/>
      <w:szCs w:val="22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586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586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586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586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586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586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586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586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586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8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58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58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58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58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58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58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58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58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58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58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586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58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586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58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586A"/>
    <w:pPr>
      <w:spacing w:line="278" w:lineRule="auto"/>
      <w:ind w:left="720"/>
      <w:contextualSpacing/>
    </w:pPr>
    <w:rPr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58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58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58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58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2586A"/>
    <w:pPr>
      <w:spacing w:after="0" w:line="240" w:lineRule="auto"/>
    </w:pPr>
    <w:rPr>
      <w:kern w:val="0"/>
      <w:sz w:val="22"/>
      <w:szCs w:val="22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7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Loader</dc:creator>
  <cp:keywords/>
  <dc:description/>
  <cp:lastModifiedBy>Jordan Loader</cp:lastModifiedBy>
  <cp:revision>2</cp:revision>
  <dcterms:created xsi:type="dcterms:W3CDTF">2024-10-29T11:56:00Z</dcterms:created>
  <dcterms:modified xsi:type="dcterms:W3CDTF">2024-10-29T11:56:00Z</dcterms:modified>
</cp:coreProperties>
</file>